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orting Information:</w:t>
      </w:r>
      <w:r>
        <w:rPr>
          <w:b/>
          <w:szCs w:val="22"/>
        </w:rPr>
        <w:t xml:space="preserve"> </w:t>
      </w:r>
      <w:r>
        <w:rPr/>
        <w:t>Supplemental digital content. Database search strategy:</w:t>
      </w:r>
      <w:r>
        <w:rPr>
          <w:bCs/>
          <w:szCs w:val="22"/>
        </w:rPr>
        <w:t xml:space="preserve"> </w:t>
      </w:r>
      <w:r>
        <w:rPr/>
        <w:t>MeSH terms were combined and classified here: (``Cys C''OR ``Post-gamma-Globulin''OR ``Post gamma Globulin''OR ``Neuroendocrine Basic Polypeptide'' OR ``Basic Polypeptide, Neuroendocrine''OR``Cystatin 3''OR ``gamma-Trace'' OR ``gamma Trace'') AND (``Stroke'' OR ``Strokes''OR ``Cerebrovascular Accident''OR ``Cerebrovascular Accidents'' OR``CVA (Cerebrovascular Accident) ''OR``CVAs (Cerebrovascular Accident) ''OR``Cerebrovascular Apoplexy ''OR``Apoplexy, Cerebrovascular ''OR ``Vascular Accident, Brain ''OR``Brain Vascular Accident ''OR ``Brain Vascular Accidents ''OR``Vascular Accidents, Brain ''OR``Cerebrovascular Stroke'' OR``Cerebrovascular Strokes'' OR ``Stroke, Cerebrovascular ''OR ``Strokes, Cerebrovascular ''OR``Apoplexy''OR``Cerebral Stroke ''OR``Cerebral Strokes ''OR``Stroke, Cerebral'' OR ``Strokes, Cerebral ''OR``Stroke, Acute''OR ``Acute Stroke ''OR``Acute Strokes ''OR ``Strokes, Acute ''OR``Cerebrovascular Accident, Acute ''OR ``Acute Cerebrovascular Accident'' OR`` Acute Cerebrovascular Accidents ''OR``Cerebrovascular Accidents, Acute''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5T05:59:00Z</dcterms:created>
  <dc:creator>TEESLWW</dc:creator>
  <dc:description/>
  <dc:language>en-US</dc:language>
  <cp:lastModifiedBy>TEESLWW</cp:lastModifiedBy>
  <dcterms:modified xsi:type="dcterms:W3CDTF">2021-06-25T06:00:00Z</dcterms:modified>
  <cp:revision>1</cp:revision>
  <dc:subject/>
  <dc:title>Supporting Information: Supplemental digital content</dc:title>
</cp:coreProperties>
</file>